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342D8" w14:textId="7DDB3AED" w:rsidR="002A6F44" w:rsidRPr="00D731E9" w:rsidRDefault="00FA3EF5" w:rsidP="005C6DB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347AFC">
        <w:rPr>
          <w:rFonts w:ascii="Times New Roman" w:hAnsi="Times New Roman" w:cs="Times New Roman"/>
          <w:b/>
          <w:sz w:val="24"/>
          <w:szCs w:val="24"/>
          <w:lang w:val="en-GB"/>
        </w:rPr>
        <w:t>A novel s</w:t>
      </w:r>
      <w:r w:rsidRPr="00347AFC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coring </w:t>
      </w:r>
      <w:r w:rsidR="007A19E9" w:rsidRPr="00347AFC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system </w:t>
      </w:r>
      <w:r w:rsidR="007A19E9" w:rsidRPr="00347AFC">
        <w:rPr>
          <w:rFonts w:ascii="Times New Roman" w:hAnsi="Times New Roman" w:cs="Times New Roman"/>
          <w:b/>
          <w:sz w:val="24"/>
          <w:szCs w:val="24"/>
          <w:lang w:val="en-GB"/>
        </w:rPr>
        <w:t>to</w:t>
      </w:r>
      <w:r w:rsidR="00930A58" w:rsidRPr="00347A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A19E9" w:rsidRPr="00347A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edict </w:t>
      </w:r>
      <w:r w:rsidR="00930A58" w:rsidRPr="00347AFC">
        <w:rPr>
          <w:rFonts w:ascii="Times New Roman" w:hAnsi="Times New Roman" w:cs="Times New Roman"/>
          <w:b/>
          <w:sz w:val="24"/>
          <w:szCs w:val="24"/>
          <w:lang w:val="en-GB"/>
        </w:rPr>
        <w:t>the r</w:t>
      </w:r>
      <w:r w:rsidR="00597F54" w:rsidRPr="00347A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equirement </w:t>
      </w:r>
      <w:r w:rsidRPr="00347AFC">
        <w:rPr>
          <w:rFonts w:ascii="Times New Roman" w:hAnsi="Times New Roman" w:cs="Times New Roman"/>
          <w:b/>
          <w:sz w:val="24"/>
          <w:szCs w:val="24"/>
          <w:lang w:val="en-GB"/>
        </w:rPr>
        <w:t>for</w:t>
      </w:r>
      <w:r w:rsidR="00597F54" w:rsidRPr="00347A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30A58" w:rsidRPr="00347AFC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597F54" w:rsidRPr="00347A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urgical </w:t>
      </w:r>
      <w:r w:rsidR="00930A58" w:rsidRPr="00347AFC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="00597F54" w:rsidRPr="00347A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ntervention </w:t>
      </w:r>
      <w:r w:rsidR="00930A58" w:rsidRPr="00347AFC">
        <w:rPr>
          <w:rFonts w:ascii="Times New Roman" w:hAnsi="Times New Roman" w:cs="Times New Roman"/>
          <w:b/>
          <w:sz w:val="24"/>
          <w:szCs w:val="24"/>
          <w:lang w:val="en-GB"/>
        </w:rPr>
        <w:t>in</w:t>
      </w:r>
      <w:r w:rsidR="007A19E9" w:rsidRPr="00347A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ictims of </w:t>
      </w:r>
      <w:r w:rsidR="00930A58" w:rsidRPr="00347AFC">
        <w:rPr>
          <w:rFonts w:ascii="Times New Roman" w:hAnsi="Times New Roman" w:cs="Times New Roman"/>
          <w:b/>
          <w:sz w:val="24"/>
          <w:szCs w:val="24"/>
          <w:lang w:val="en-GB"/>
        </w:rPr>
        <w:t>m</w:t>
      </w:r>
      <w:r w:rsidR="00412D9C" w:rsidRPr="00347A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otor </w:t>
      </w:r>
      <w:r w:rsidR="00930A58" w:rsidRPr="00347AFC">
        <w:rPr>
          <w:rFonts w:ascii="Times New Roman" w:hAnsi="Times New Roman" w:cs="Times New Roman"/>
          <w:b/>
          <w:sz w:val="24"/>
          <w:szCs w:val="24"/>
          <w:lang w:val="en-GB"/>
        </w:rPr>
        <w:t>v</w:t>
      </w:r>
      <w:r w:rsidR="00412D9C" w:rsidRPr="00347A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ehicle </w:t>
      </w:r>
      <w:r w:rsidR="00930A58" w:rsidRPr="00347AFC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412D9C" w:rsidRPr="00347AFC">
        <w:rPr>
          <w:rFonts w:ascii="Times New Roman" w:hAnsi="Times New Roman" w:cs="Times New Roman"/>
          <w:b/>
          <w:sz w:val="24"/>
          <w:szCs w:val="24"/>
          <w:lang w:val="en-GB"/>
        </w:rPr>
        <w:t>rashes</w:t>
      </w:r>
      <w:r w:rsidR="00B26941" w:rsidRPr="00347AFC">
        <w:rPr>
          <w:rFonts w:ascii="Times New Roman" w:hAnsi="Times New Roman" w:cs="Times New Roman"/>
          <w:b/>
          <w:sz w:val="24"/>
          <w:szCs w:val="24"/>
          <w:lang w:val="en-GB"/>
        </w:rPr>
        <w:t>: Development and validation using independent cohorts</w:t>
      </w:r>
    </w:p>
    <w:p w14:paraId="48C8220C" w14:textId="77777777" w:rsidR="002A6F44" w:rsidRPr="00347AFC" w:rsidRDefault="002A6F44" w:rsidP="005C6DB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42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43"/>
        <w:gridCol w:w="2082"/>
        <w:gridCol w:w="1166"/>
      </w:tblGrid>
      <w:tr w:rsidR="002A6F44" w:rsidRPr="00347AFC" w14:paraId="20464803" w14:textId="77777777" w:rsidTr="00606308">
        <w:trPr>
          <w:trHeight w:val="324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58BF1" w14:textId="51C79461" w:rsidR="002A6F44" w:rsidRPr="00347AFC" w:rsidRDefault="007863FC" w:rsidP="005C6DB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 xml:space="preserve">S1 </w:t>
            </w:r>
            <w:r w:rsidR="00AE0723" w:rsidRPr="00347AF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 xml:space="preserve">Table. </w:t>
            </w:r>
            <w:r w:rsidR="00AE072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Correlations between vital signs at prehospital and upon hospital arrival</w:t>
            </w:r>
          </w:p>
        </w:tc>
      </w:tr>
      <w:tr w:rsidR="00AE0723" w:rsidRPr="00347AFC" w14:paraId="4A3D387F" w14:textId="77777777" w:rsidTr="00AE0723">
        <w:trPr>
          <w:trHeight w:val="276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5C0E" w14:textId="77777777" w:rsidR="00AE0723" w:rsidRPr="00347AFC" w:rsidRDefault="00AE0723" w:rsidP="005C6DB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4B11" w14:textId="0F5063CC" w:rsidR="00AE0723" w:rsidRPr="00347AFC" w:rsidRDefault="00AE0723" w:rsidP="005C6DB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lang w:val="en-GB"/>
              </w:rPr>
              <w:t>C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orrelation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70EF" w14:textId="77777777" w:rsidR="00AE0723" w:rsidRPr="00347AFC" w:rsidRDefault="00AE0723" w:rsidP="005C6DB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347AF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P value</w:t>
            </w:r>
          </w:p>
        </w:tc>
      </w:tr>
      <w:tr w:rsidR="00AE0723" w:rsidRPr="00347AFC" w14:paraId="7A228F0C" w14:textId="77777777" w:rsidTr="00AE0723">
        <w:trPr>
          <w:trHeight w:val="276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3867" w14:textId="1341966B" w:rsidR="00AE0723" w:rsidRPr="00AE0723" w:rsidRDefault="00AE0723" w:rsidP="005C6DB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AE072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lang w:val="en-GB"/>
              </w:rPr>
              <w:t>R</w:t>
            </w:r>
            <w:r w:rsidRPr="00AE072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R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A034" w14:textId="292B2B5D" w:rsidR="00AE0723" w:rsidRPr="00AE0723" w:rsidRDefault="00AE0723" w:rsidP="005C6DB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AE072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  <w:r w:rsidRPr="00AE072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.2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193A" w14:textId="77777777" w:rsidR="00AE0723" w:rsidRPr="00AE0723" w:rsidRDefault="00AE0723" w:rsidP="005C6DB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AE072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&lt;0.01</w:t>
            </w:r>
          </w:p>
        </w:tc>
      </w:tr>
      <w:tr w:rsidR="00AE0723" w:rsidRPr="00347AFC" w14:paraId="10880095" w14:textId="77777777" w:rsidTr="00AE0723">
        <w:trPr>
          <w:trHeight w:val="276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5580" w14:textId="48D3C4BB" w:rsidR="00AE0723" w:rsidRPr="00AE0723" w:rsidRDefault="00AE0723" w:rsidP="005C6DB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AE072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HR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1459" w14:textId="697F3CA2" w:rsidR="00AE0723" w:rsidRPr="00AE0723" w:rsidRDefault="00AE0723" w:rsidP="005C6DB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AE072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  <w:r w:rsidRPr="00AE072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.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D4A4C" w14:textId="26434C2A" w:rsidR="00AE0723" w:rsidRPr="00AE0723" w:rsidRDefault="00AE0723" w:rsidP="005C6DB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AE072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&lt;0.01</w:t>
            </w:r>
          </w:p>
        </w:tc>
      </w:tr>
      <w:tr w:rsidR="00AE0723" w:rsidRPr="00347AFC" w14:paraId="59138D98" w14:textId="77777777" w:rsidTr="00AE0723">
        <w:trPr>
          <w:trHeight w:val="276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80FD" w14:textId="73E105EC" w:rsidR="00AE0723" w:rsidRPr="00AE0723" w:rsidRDefault="00AE0723" w:rsidP="005C6DB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AE072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sBP</w:t>
            </w:r>
            <w:proofErr w:type="spellEnd"/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5535" w14:textId="40927ECC" w:rsidR="00AE0723" w:rsidRPr="00AE0723" w:rsidRDefault="00AE0723" w:rsidP="005C6DB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AE072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  <w:r w:rsidRPr="00AE072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.5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EDF26" w14:textId="5DABE9BB" w:rsidR="00AE0723" w:rsidRPr="00AE0723" w:rsidRDefault="00AE0723" w:rsidP="005C6DB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AE072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&lt;0.01</w:t>
            </w:r>
          </w:p>
        </w:tc>
      </w:tr>
      <w:tr w:rsidR="002A6F44" w:rsidRPr="00347AFC" w14:paraId="05AA8397" w14:textId="77777777" w:rsidTr="00AE0723">
        <w:trPr>
          <w:trHeight w:val="720"/>
        </w:trPr>
        <w:tc>
          <w:tcPr>
            <w:tcW w:w="5000" w:type="pct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390E" w14:textId="7F2190C9" w:rsidR="002A6F44" w:rsidRPr="00AE0723" w:rsidRDefault="00AE0723" w:rsidP="00AE072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 xml:space="preserve">* = </w:t>
            </w:r>
            <w:r w:rsidR="00600B6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C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orrelation</w:t>
            </w:r>
            <w:r w:rsidR="00600B6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s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 xml:space="preserve"> between prehospital values and those upon hospital arrival. </w:t>
            </w:r>
            <w:r w:rsidRPr="00AE072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 xml:space="preserve">RR = respiratory rate, HR = heart rate, </w:t>
            </w:r>
            <w:proofErr w:type="spellStart"/>
            <w:r w:rsidRPr="00AE072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sBP</w:t>
            </w:r>
            <w:proofErr w:type="spellEnd"/>
            <w:r w:rsidRPr="00AE072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 xml:space="preserve"> = systolic blood pressure</w:t>
            </w:r>
          </w:p>
        </w:tc>
      </w:tr>
      <w:tr w:rsidR="002A6F44" w:rsidRPr="00347AFC" w14:paraId="4638C1FC" w14:textId="77777777" w:rsidTr="00AE0723">
        <w:trPr>
          <w:trHeight w:val="876"/>
        </w:trPr>
        <w:tc>
          <w:tcPr>
            <w:tcW w:w="5000" w:type="pct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86DF7D" w14:textId="77777777" w:rsidR="002A6F44" w:rsidRPr="00347AFC" w:rsidRDefault="002A6F44" w:rsidP="005C6DB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</w:tbl>
    <w:p w14:paraId="079FBC3A" w14:textId="77777777" w:rsidR="002A6F44" w:rsidRPr="00347AFC" w:rsidRDefault="002A6F44" w:rsidP="005C6DB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A6F44" w:rsidRPr="00347AFC" w:rsidSect="001C642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AD464F" w14:textId="77777777" w:rsidR="00975628" w:rsidRDefault="00975628" w:rsidP="00EC5B07">
      <w:r>
        <w:separator/>
      </w:r>
    </w:p>
  </w:endnote>
  <w:endnote w:type="continuationSeparator" w:id="0">
    <w:p w14:paraId="2A6BC96E" w14:textId="77777777" w:rsidR="00975628" w:rsidRDefault="00975628" w:rsidP="00EC5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AE60B6" w14:textId="77777777" w:rsidR="00975628" w:rsidRDefault="00975628" w:rsidP="00EC5B07">
      <w:r>
        <w:separator/>
      </w:r>
    </w:p>
  </w:footnote>
  <w:footnote w:type="continuationSeparator" w:id="0">
    <w:p w14:paraId="04062FC3" w14:textId="77777777" w:rsidR="00975628" w:rsidRDefault="00975628" w:rsidP="00EC5B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04796"/>
    <w:multiLevelType w:val="hybridMultilevel"/>
    <w:tmpl w:val="69125F18"/>
    <w:lvl w:ilvl="0" w:tplc="225C9FC2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B64795C"/>
    <w:multiLevelType w:val="hybridMultilevel"/>
    <w:tmpl w:val="B7AA7CF4"/>
    <w:lvl w:ilvl="0" w:tplc="E174DB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41F"/>
    <w:rsid w:val="000003CB"/>
    <w:rsid w:val="00004E74"/>
    <w:rsid w:val="000224C1"/>
    <w:rsid w:val="00022CF3"/>
    <w:rsid w:val="000252C4"/>
    <w:rsid w:val="00025BE8"/>
    <w:rsid w:val="0003049D"/>
    <w:rsid w:val="00046B9A"/>
    <w:rsid w:val="00060624"/>
    <w:rsid w:val="00074BCE"/>
    <w:rsid w:val="00083943"/>
    <w:rsid w:val="00085DE3"/>
    <w:rsid w:val="00091A00"/>
    <w:rsid w:val="00093282"/>
    <w:rsid w:val="000A655A"/>
    <w:rsid w:val="000D6619"/>
    <w:rsid w:val="000E79F5"/>
    <w:rsid w:val="000F2656"/>
    <w:rsid w:val="00104E3E"/>
    <w:rsid w:val="00114C80"/>
    <w:rsid w:val="0012624B"/>
    <w:rsid w:val="001319F8"/>
    <w:rsid w:val="0013244C"/>
    <w:rsid w:val="001479FD"/>
    <w:rsid w:val="00151B78"/>
    <w:rsid w:val="0016343B"/>
    <w:rsid w:val="00171353"/>
    <w:rsid w:val="00185315"/>
    <w:rsid w:val="00186790"/>
    <w:rsid w:val="001871CA"/>
    <w:rsid w:val="001B058C"/>
    <w:rsid w:val="001B0B68"/>
    <w:rsid w:val="001B31BB"/>
    <w:rsid w:val="001B3D65"/>
    <w:rsid w:val="001C6422"/>
    <w:rsid w:val="001D3DDC"/>
    <w:rsid w:val="001F1449"/>
    <w:rsid w:val="00200096"/>
    <w:rsid w:val="0020136E"/>
    <w:rsid w:val="00210C68"/>
    <w:rsid w:val="002205D6"/>
    <w:rsid w:val="00224D6A"/>
    <w:rsid w:val="00227C42"/>
    <w:rsid w:val="00234261"/>
    <w:rsid w:val="002435EB"/>
    <w:rsid w:val="002563F8"/>
    <w:rsid w:val="00274D54"/>
    <w:rsid w:val="00277BED"/>
    <w:rsid w:val="00277D13"/>
    <w:rsid w:val="00280FBE"/>
    <w:rsid w:val="002920EB"/>
    <w:rsid w:val="002939DD"/>
    <w:rsid w:val="002A1B9E"/>
    <w:rsid w:val="002A6F44"/>
    <w:rsid w:val="002B4BEC"/>
    <w:rsid w:val="002C4CE4"/>
    <w:rsid w:val="002C66BE"/>
    <w:rsid w:val="00303052"/>
    <w:rsid w:val="003059A6"/>
    <w:rsid w:val="00325889"/>
    <w:rsid w:val="003270AD"/>
    <w:rsid w:val="0033249A"/>
    <w:rsid w:val="00335824"/>
    <w:rsid w:val="00335B0D"/>
    <w:rsid w:val="00344B30"/>
    <w:rsid w:val="00347AFC"/>
    <w:rsid w:val="00392B96"/>
    <w:rsid w:val="003A7C6D"/>
    <w:rsid w:val="003B004B"/>
    <w:rsid w:val="003B0297"/>
    <w:rsid w:val="003B2400"/>
    <w:rsid w:val="003B62FF"/>
    <w:rsid w:val="003C7BC1"/>
    <w:rsid w:val="003D3838"/>
    <w:rsid w:val="003D58BE"/>
    <w:rsid w:val="003D780E"/>
    <w:rsid w:val="003E643B"/>
    <w:rsid w:val="00401AA1"/>
    <w:rsid w:val="00412D9C"/>
    <w:rsid w:val="00423779"/>
    <w:rsid w:val="00440B10"/>
    <w:rsid w:val="00451B6C"/>
    <w:rsid w:val="00456E26"/>
    <w:rsid w:val="00463905"/>
    <w:rsid w:val="00471A15"/>
    <w:rsid w:val="00476ED1"/>
    <w:rsid w:val="00481637"/>
    <w:rsid w:val="0049274A"/>
    <w:rsid w:val="004933AA"/>
    <w:rsid w:val="004A7BB7"/>
    <w:rsid w:val="004C0193"/>
    <w:rsid w:val="004C42E1"/>
    <w:rsid w:val="004C57DF"/>
    <w:rsid w:val="004D63E9"/>
    <w:rsid w:val="004D67F2"/>
    <w:rsid w:val="004E7A10"/>
    <w:rsid w:val="004F4911"/>
    <w:rsid w:val="00506114"/>
    <w:rsid w:val="00534191"/>
    <w:rsid w:val="005632E9"/>
    <w:rsid w:val="005803C8"/>
    <w:rsid w:val="00593594"/>
    <w:rsid w:val="00597F54"/>
    <w:rsid w:val="005B6BBC"/>
    <w:rsid w:val="005C6DBB"/>
    <w:rsid w:val="005D1356"/>
    <w:rsid w:val="005D346C"/>
    <w:rsid w:val="005E22DC"/>
    <w:rsid w:val="005E309E"/>
    <w:rsid w:val="005F3407"/>
    <w:rsid w:val="00600B67"/>
    <w:rsid w:val="0060231C"/>
    <w:rsid w:val="00606308"/>
    <w:rsid w:val="00606EC9"/>
    <w:rsid w:val="0061534D"/>
    <w:rsid w:val="00616BDD"/>
    <w:rsid w:val="00620642"/>
    <w:rsid w:val="00621417"/>
    <w:rsid w:val="006215EB"/>
    <w:rsid w:val="00636B59"/>
    <w:rsid w:val="00643F15"/>
    <w:rsid w:val="00647D3B"/>
    <w:rsid w:val="00661E46"/>
    <w:rsid w:val="00665832"/>
    <w:rsid w:val="006A7005"/>
    <w:rsid w:val="006C0E92"/>
    <w:rsid w:val="006C4A59"/>
    <w:rsid w:val="006C6F6C"/>
    <w:rsid w:val="006D42C5"/>
    <w:rsid w:val="006E1B50"/>
    <w:rsid w:val="006F10B0"/>
    <w:rsid w:val="006F2E36"/>
    <w:rsid w:val="006F6F2A"/>
    <w:rsid w:val="00701897"/>
    <w:rsid w:val="00706BA5"/>
    <w:rsid w:val="00713D2E"/>
    <w:rsid w:val="00721392"/>
    <w:rsid w:val="00744817"/>
    <w:rsid w:val="00751D63"/>
    <w:rsid w:val="00776616"/>
    <w:rsid w:val="00777CB3"/>
    <w:rsid w:val="00785D58"/>
    <w:rsid w:val="007863FC"/>
    <w:rsid w:val="00797932"/>
    <w:rsid w:val="007A19E9"/>
    <w:rsid w:val="007A34CF"/>
    <w:rsid w:val="007A3FB8"/>
    <w:rsid w:val="007D3D22"/>
    <w:rsid w:val="00807C07"/>
    <w:rsid w:val="00821E9F"/>
    <w:rsid w:val="00824970"/>
    <w:rsid w:val="00844686"/>
    <w:rsid w:val="00850C9F"/>
    <w:rsid w:val="00855278"/>
    <w:rsid w:val="00860312"/>
    <w:rsid w:val="00873B6B"/>
    <w:rsid w:val="00886CF7"/>
    <w:rsid w:val="0089615C"/>
    <w:rsid w:val="008A0CC1"/>
    <w:rsid w:val="008B19D0"/>
    <w:rsid w:val="008C51D7"/>
    <w:rsid w:val="008D3EBA"/>
    <w:rsid w:val="008E4A04"/>
    <w:rsid w:val="008E6B0B"/>
    <w:rsid w:val="008F3B71"/>
    <w:rsid w:val="008F4896"/>
    <w:rsid w:val="008F66F2"/>
    <w:rsid w:val="008F715E"/>
    <w:rsid w:val="0090505B"/>
    <w:rsid w:val="00914FE9"/>
    <w:rsid w:val="00927C2A"/>
    <w:rsid w:val="00930A58"/>
    <w:rsid w:val="00954D3B"/>
    <w:rsid w:val="00955D26"/>
    <w:rsid w:val="0096467B"/>
    <w:rsid w:val="00973187"/>
    <w:rsid w:val="00973497"/>
    <w:rsid w:val="00974D65"/>
    <w:rsid w:val="00975628"/>
    <w:rsid w:val="009775CE"/>
    <w:rsid w:val="00982B4D"/>
    <w:rsid w:val="00983A2F"/>
    <w:rsid w:val="00987103"/>
    <w:rsid w:val="009A0656"/>
    <w:rsid w:val="009B08D6"/>
    <w:rsid w:val="009B12D7"/>
    <w:rsid w:val="009B7A2E"/>
    <w:rsid w:val="009D2592"/>
    <w:rsid w:val="009E6ACE"/>
    <w:rsid w:val="009F1081"/>
    <w:rsid w:val="009F5BE6"/>
    <w:rsid w:val="009F62F3"/>
    <w:rsid w:val="00A22D9D"/>
    <w:rsid w:val="00A24D1D"/>
    <w:rsid w:val="00A25C8C"/>
    <w:rsid w:val="00A31AF3"/>
    <w:rsid w:val="00A321D0"/>
    <w:rsid w:val="00A55970"/>
    <w:rsid w:val="00A70413"/>
    <w:rsid w:val="00A70FED"/>
    <w:rsid w:val="00A80BE1"/>
    <w:rsid w:val="00A85199"/>
    <w:rsid w:val="00A87540"/>
    <w:rsid w:val="00A91FA5"/>
    <w:rsid w:val="00A92A14"/>
    <w:rsid w:val="00AA5DE4"/>
    <w:rsid w:val="00AB0878"/>
    <w:rsid w:val="00AB4C17"/>
    <w:rsid w:val="00AB6516"/>
    <w:rsid w:val="00AC4A0B"/>
    <w:rsid w:val="00AC509F"/>
    <w:rsid w:val="00AD7B8B"/>
    <w:rsid w:val="00AE0723"/>
    <w:rsid w:val="00AE7952"/>
    <w:rsid w:val="00AF3E1B"/>
    <w:rsid w:val="00B02E17"/>
    <w:rsid w:val="00B0390F"/>
    <w:rsid w:val="00B24FD6"/>
    <w:rsid w:val="00B26941"/>
    <w:rsid w:val="00B33619"/>
    <w:rsid w:val="00B35C87"/>
    <w:rsid w:val="00B44E9B"/>
    <w:rsid w:val="00B56A47"/>
    <w:rsid w:val="00B62F67"/>
    <w:rsid w:val="00B72928"/>
    <w:rsid w:val="00B735A0"/>
    <w:rsid w:val="00B960EC"/>
    <w:rsid w:val="00B97227"/>
    <w:rsid w:val="00BB7192"/>
    <w:rsid w:val="00BC03EE"/>
    <w:rsid w:val="00BD4509"/>
    <w:rsid w:val="00BD5A87"/>
    <w:rsid w:val="00BF3AAC"/>
    <w:rsid w:val="00BF5311"/>
    <w:rsid w:val="00C14217"/>
    <w:rsid w:val="00C42A73"/>
    <w:rsid w:val="00C61918"/>
    <w:rsid w:val="00C66695"/>
    <w:rsid w:val="00CA30BB"/>
    <w:rsid w:val="00CA45D0"/>
    <w:rsid w:val="00CB11F8"/>
    <w:rsid w:val="00CC3CED"/>
    <w:rsid w:val="00CE1EF8"/>
    <w:rsid w:val="00CF34DA"/>
    <w:rsid w:val="00D06865"/>
    <w:rsid w:val="00D20D99"/>
    <w:rsid w:val="00D223D3"/>
    <w:rsid w:val="00D25BF1"/>
    <w:rsid w:val="00D33944"/>
    <w:rsid w:val="00D34A74"/>
    <w:rsid w:val="00D456BD"/>
    <w:rsid w:val="00D578EF"/>
    <w:rsid w:val="00D61EF5"/>
    <w:rsid w:val="00D657E8"/>
    <w:rsid w:val="00D710F7"/>
    <w:rsid w:val="00D731E9"/>
    <w:rsid w:val="00DA5128"/>
    <w:rsid w:val="00DC317A"/>
    <w:rsid w:val="00DC52E0"/>
    <w:rsid w:val="00DD4C1E"/>
    <w:rsid w:val="00DE0613"/>
    <w:rsid w:val="00DE6608"/>
    <w:rsid w:val="00DE77B7"/>
    <w:rsid w:val="00DF6B6B"/>
    <w:rsid w:val="00E04425"/>
    <w:rsid w:val="00E107C0"/>
    <w:rsid w:val="00E13701"/>
    <w:rsid w:val="00E424D8"/>
    <w:rsid w:val="00E4317F"/>
    <w:rsid w:val="00E54149"/>
    <w:rsid w:val="00E571B5"/>
    <w:rsid w:val="00E743A8"/>
    <w:rsid w:val="00EA4279"/>
    <w:rsid w:val="00EA5A98"/>
    <w:rsid w:val="00EC241F"/>
    <w:rsid w:val="00EC2CC3"/>
    <w:rsid w:val="00EC5B07"/>
    <w:rsid w:val="00EF1E07"/>
    <w:rsid w:val="00F0547B"/>
    <w:rsid w:val="00F054A8"/>
    <w:rsid w:val="00F3638B"/>
    <w:rsid w:val="00F42ED1"/>
    <w:rsid w:val="00F465F0"/>
    <w:rsid w:val="00F6254A"/>
    <w:rsid w:val="00F63356"/>
    <w:rsid w:val="00F77083"/>
    <w:rsid w:val="00F83654"/>
    <w:rsid w:val="00F944E1"/>
    <w:rsid w:val="00FA3EF5"/>
    <w:rsid w:val="00FA45FD"/>
    <w:rsid w:val="00FA765C"/>
    <w:rsid w:val="00FB0615"/>
    <w:rsid w:val="00FC3F42"/>
    <w:rsid w:val="00FC4C74"/>
    <w:rsid w:val="00FD6108"/>
    <w:rsid w:val="00FD61E2"/>
    <w:rsid w:val="00FF241C"/>
    <w:rsid w:val="00FF2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BEF37A"/>
  <w15:docId w15:val="{7E88BC51-4D54-429E-A051-BBE847133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223D3"/>
    <w:pPr>
      <w:ind w:leftChars="400" w:left="840"/>
    </w:pPr>
  </w:style>
  <w:style w:type="character" w:styleId="a4">
    <w:name w:val="Hyperlink"/>
    <w:basedOn w:val="a0"/>
    <w:uiPriority w:val="99"/>
    <w:unhideWhenUsed/>
    <w:rsid w:val="008F4896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8F4896"/>
    <w:rPr>
      <w:color w:val="605E5C"/>
      <w:shd w:val="clear" w:color="auto" w:fill="E1DFDD"/>
    </w:rPr>
  </w:style>
  <w:style w:type="paragraph" w:styleId="a5">
    <w:name w:val="Balloon Text"/>
    <w:basedOn w:val="a"/>
    <w:link w:val="a6"/>
    <w:uiPriority w:val="99"/>
    <w:semiHidden/>
    <w:unhideWhenUsed/>
    <w:rsid w:val="00476ED1"/>
    <w:rPr>
      <w:rFonts w:ascii="Lucida Grande" w:hAnsi="Lucida Grande" w:cs="Lucida Grande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476ED1"/>
    <w:rPr>
      <w:rFonts w:ascii="Lucida Grande" w:hAnsi="Lucida Grande" w:cs="Lucida Grande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E6B0B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8A0CC1"/>
    <w:rPr>
      <w:rFonts w:ascii="Times New Roman" w:hAnsi="Times New Roman"/>
      <w:sz w:val="24"/>
      <w:szCs w:val="24"/>
    </w:rPr>
  </w:style>
  <w:style w:type="character" w:customStyle="1" w:styleId="a9">
    <w:name w:val="コメント文字列 (文字)"/>
    <w:basedOn w:val="a0"/>
    <w:link w:val="a8"/>
    <w:uiPriority w:val="99"/>
    <w:semiHidden/>
    <w:rsid w:val="008A0CC1"/>
    <w:rPr>
      <w:rFonts w:ascii="Times New Roman" w:hAnsi="Times New Roman"/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E6B0B"/>
    <w:rPr>
      <w:b/>
      <w:bCs/>
      <w:sz w:val="20"/>
      <w:szCs w:val="20"/>
    </w:rPr>
  </w:style>
  <w:style w:type="character" w:customStyle="1" w:styleId="ab">
    <w:name w:val="コメント内容 (文字)"/>
    <w:basedOn w:val="a9"/>
    <w:link w:val="aa"/>
    <w:uiPriority w:val="99"/>
    <w:semiHidden/>
    <w:rsid w:val="008E6B0B"/>
    <w:rPr>
      <w:rFonts w:ascii="Times New Roman" w:hAnsi="Times New Roman"/>
      <w:b/>
      <w:bCs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EC5B07"/>
    <w:pPr>
      <w:tabs>
        <w:tab w:val="center" w:pos="4680"/>
        <w:tab w:val="right" w:pos="9360"/>
      </w:tabs>
    </w:pPr>
  </w:style>
  <w:style w:type="character" w:customStyle="1" w:styleId="ad">
    <w:name w:val="ヘッダー (文字)"/>
    <w:basedOn w:val="a0"/>
    <w:link w:val="ac"/>
    <w:uiPriority w:val="99"/>
    <w:rsid w:val="00EC5B07"/>
  </w:style>
  <w:style w:type="paragraph" w:styleId="ae">
    <w:name w:val="footer"/>
    <w:basedOn w:val="a"/>
    <w:link w:val="af"/>
    <w:uiPriority w:val="99"/>
    <w:unhideWhenUsed/>
    <w:rsid w:val="00EC5B07"/>
    <w:pPr>
      <w:tabs>
        <w:tab w:val="center" w:pos="4680"/>
        <w:tab w:val="right" w:pos="9360"/>
      </w:tabs>
    </w:pPr>
  </w:style>
  <w:style w:type="character" w:customStyle="1" w:styleId="af">
    <w:name w:val="フッター (文字)"/>
    <w:basedOn w:val="a0"/>
    <w:link w:val="ae"/>
    <w:uiPriority w:val="99"/>
    <w:rsid w:val="00EC5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46719B-A150-481F-A7FA-CFE4F8E88F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53662EF-D744-4AEF-991B-0051B9B37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o yamamoto</dc:creator>
  <cp:lastModifiedBy>ryo yamamoto</cp:lastModifiedBy>
  <cp:revision>4</cp:revision>
  <dcterms:created xsi:type="dcterms:W3CDTF">2019-11-15T13:24:00Z</dcterms:created>
  <dcterms:modified xsi:type="dcterms:W3CDTF">2019-11-27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59aaQMXinSQO</vt:lpwstr>
  </property>
</Properties>
</file>